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F1423" w14:textId="5A834029" w:rsidR="00690BBF" w:rsidRPr="00084950" w:rsidRDefault="004849EC" w:rsidP="00C01E9F">
      <w:pPr>
        <w:pStyle w:val="BodyText"/>
        <w:jc w:val="center"/>
        <w:rPr>
          <w:rFonts w:ascii="Palatino Linotype" w:hAnsi="Palatino Linotype"/>
          <w:b/>
          <w:bCs/>
          <w:sz w:val="20"/>
          <w:szCs w:val="20"/>
          <w:u w:val="single"/>
        </w:rPr>
      </w:pPr>
      <w:r>
        <w:rPr>
          <w:rFonts w:ascii="Palatino Linotype" w:hAnsi="Palatino Linotype"/>
          <w:b/>
          <w:bCs/>
          <w:sz w:val="20"/>
          <w:szCs w:val="20"/>
          <w:u w:val="single"/>
        </w:rPr>
        <w:t xml:space="preserve">SOCIODEMOGRAPHIC AND </w:t>
      </w:r>
      <w:r w:rsidRPr="00084950">
        <w:rPr>
          <w:rFonts w:ascii="Palatino Linotype" w:hAnsi="Palatino Linotype"/>
          <w:b/>
          <w:bCs/>
          <w:sz w:val="20"/>
          <w:szCs w:val="20"/>
          <w:u w:val="single"/>
        </w:rPr>
        <w:t>ORAL</w:t>
      </w:r>
      <w:r w:rsidR="00690BBF" w:rsidRPr="00084950">
        <w:rPr>
          <w:rFonts w:ascii="Palatino Linotype" w:hAnsi="Palatino Linotype"/>
          <w:b/>
          <w:bCs/>
          <w:sz w:val="20"/>
          <w:szCs w:val="20"/>
          <w:u w:val="single"/>
        </w:rPr>
        <w:t xml:space="preserve"> </w:t>
      </w:r>
      <w:r w:rsidR="00084950">
        <w:rPr>
          <w:rFonts w:ascii="Palatino Linotype" w:hAnsi="Palatino Linotype"/>
          <w:b/>
          <w:bCs/>
          <w:sz w:val="20"/>
          <w:szCs w:val="20"/>
          <w:u w:val="single"/>
        </w:rPr>
        <w:t>HYGIENE</w:t>
      </w:r>
      <w:r w:rsidR="00690BBF" w:rsidRPr="00084950">
        <w:rPr>
          <w:rFonts w:ascii="Palatino Linotype" w:hAnsi="Palatino Linotype"/>
          <w:b/>
          <w:bCs/>
          <w:sz w:val="20"/>
          <w:szCs w:val="20"/>
          <w:u w:val="single"/>
        </w:rPr>
        <w:t xml:space="preserve"> QUESTIONNAIRE</w:t>
      </w:r>
    </w:p>
    <w:p w14:paraId="63444C84" w14:textId="77777777" w:rsidR="00845478" w:rsidRPr="00084950" w:rsidRDefault="00845478">
      <w:pPr>
        <w:pStyle w:val="BodyText"/>
        <w:rPr>
          <w:rFonts w:ascii="Palatino Linotype" w:hAnsi="Palatino Linotype"/>
          <w:sz w:val="20"/>
          <w:szCs w:val="20"/>
        </w:rPr>
      </w:pPr>
    </w:p>
    <w:p w14:paraId="4E3860EF" w14:textId="77777777" w:rsidR="00C2740E" w:rsidRPr="00084950" w:rsidRDefault="00C01E9F" w:rsidP="00C01E9F">
      <w:pPr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>1. Gender</w:t>
      </w:r>
      <w:r w:rsidR="0030703A" w:rsidRPr="00084950">
        <w:rPr>
          <w:rFonts w:ascii="Palatino Linotype" w:hAnsi="Palatino Linotype"/>
          <w:sz w:val="20"/>
          <w:szCs w:val="20"/>
        </w:rPr>
        <w:t xml:space="preserve"> </w:t>
      </w:r>
      <w:r w:rsidR="00C2740E" w:rsidRPr="00084950">
        <w:rPr>
          <w:rFonts w:ascii="Palatino Linotype" w:hAnsi="Palatino Linotype"/>
          <w:sz w:val="20"/>
          <w:szCs w:val="20"/>
        </w:rPr>
        <w:t>(Tick the appropriate answer)</w:t>
      </w:r>
      <w:r w:rsidR="0030703A" w:rsidRPr="00084950">
        <w:rPr>
          <w:rFonts w:ascii="Palatino Linotype" w:hAnsi="Palatino Linotype"/>
          <w:sz w:val="20"/>
          <w:szCs w:val="20"/>
        </w:rPr>
        <w:t xml:space="preserve">                                                                    </w:t>
      </w:r>
    </w:p>
    <w:p w14:paraId="63EB89C3" w14:textId="77777777" w:rsidR="0030703A" w:rsidRPr="00084950" w:rsidRDefault="00C2740E" w:rsidP="0030703A">
      <w:pPr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                                                      </w:t>
      </w:r>
      <w:r w:rsidR="0030703A" w:rsidRPr="00084950">
        <w:rPr>
          <w:rFonts w:ascii="Palatino Linotype" w:hAnsi="Palatino Linotype"/>
          <w:sz w:val="20"/>
          <w:szCs w:val="20"/>
        </w:rPr>
        <w:t xml:space="preserve">Male                             </w:t>
      </w:r>
      <w:r w:rsidRPr="00084950">
        <w:rPr>
          <w:rFonts w:ascii="Palatino Linotype" w:hAnsi="Palatino Linotype"/>
          <w:sz w:val="20"/>
          <w:szCs w:val="20"/>
        </w:rPr>
        <w:t xml:space="preserve">                   </w:t>
      </w:r>
      <w:r w:rsidR="0030703A" w:rsidRPr="00084950">
        <w:rPr>
          <w:rFonts w:ascii="Palatino Linotype" w:hAnsi="Palatino Linotype"/>
          <w:sz w:val="20"/>
          <w:szCs w:val="20"/>
        </w:rPr>
        <w:t xml:space="preserve"> Female</w:t>
      </w:r>
    </w:p>
    <w:p w14:paraId="5E10EEFB" w14:textId="77777777" w:rsidR="0030703A" w:rsidRPr="00084950" w:rsidRDefault="0030703A">
      <w:pPr>
        <w:rPr>
          <w:rFonts w:ascii="Palatino Linotype" w:hAnsi="Palatino Linotype"/>
          <w:sz w:val="20"/>
          <w:szCs w:val="20"/>
        </w:rPr>
      </w:pPr>
    </w:p>
    <w:p w14:paraId="4AACF7A9" w14:textId="77777777" w:rsidR="0030703A" w:rsidRPr="00084950" w:rsidRDefault="00CD0153">
      <w:pPr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2. </w:t>
      </w:r>
      <w:r w:rsidR="0030703A" w:rsidRPr="00084950">
        <w:rPr>
          <w:rFonts w:ascii="Palatino Linotype" w:hAnsi="Palatino Linotype"/>
          <w:sz w:val="20"/>
          <w:szCs w:val="20"/>
        </w:rPr>
        <w:t xml:space="preserve">Age </w:t>
      </w:r>
    </w:p>
    <w:p w14:paraId="68A5FE7C" w14:textId="77777777" w:rsidR="00CD0153" w:rsidRPr="00084950" w:rsidRDefault="00CD0153">
      <w:pPr>
        <w:rPr>
          <w:rFonts w:ascii="Palatino Linotype" w:hAnsi="Palatino Linotype"/>
          <w:sz w:val="20"/>
          <w:szCs w:val="20"/>
        </w:rPr>
      </w:pPr>
    </w:p>
    <w:p w14:paraId="4320D10F" w14:textId="77777777" w:rsidR="00C01E9F" w:rsidRPr="00084950" w:rsidRDefault="00CD0153">
      <w:pPr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3. </w:t>
      </w:r>
      <w:r w:rsidR="00690BBF" w:rsidRPr="00084950">
        <w:rPr>
          <w:rFonts w:ascii="Palatino Linotype" w:hAnsi="Palatino Linotype"/>
          <w:sz w:val="20"/>
          <w:szCs w:val="20"/>
        </w:rPr>
        <w:t>Where is your p</w:t>
      </w:r>
      <w:r w:rsidR="00C01E9F" w:rsidRPr="00084950">
        <w:rPr>
          <w:rFonts w:ascii="Palatino Linotype" w:hAnsi="Palatino Linotype"/>
          <w:sz w:val="20"/>
          <w:szCs w:val="20"/>
        </w:rPr>
        <w:t>lace of stay</w:t>
      </w:r>
      <w:r w:rsidR="00690BBF" w:rsidRPr="00084950">
        <w:rPr>
          <w:rFonts w:ascii="Palatino Linotype" w:hAnsi="Palatino Linotype"/>
          <w:sz w:val="20"/>
          <w:szCs w:val="20"/>
        </w:rPr>
        <w:t>?</w:t>
      </w:r>
      <w:r w:rsidRPr="00084950">
        <w:rPr>
          <w:rFonts w:ascii="Palatino Linotype" w:hAnsi="Palatino Linotype"/>
          <w:sz w:val="20"/>
          <w:szCs w:val="20"/>
        </w:rPr>
        <w:t xml:space="preserve"> </w:t>
      </w:r>
      <w:r w:rsidR="00690BBF" w:rsidRPr="00084950">
        <w:rPr>
          <w:rFonts w:ascii="Palatino Linotype" w:hAnsi="Palatino Linotype"/>
          <w:sz w:val="20"/>
          <w:szCs w:val="20"/>
        </w:rPr>
        <w:t>(Tick the appropriate answer)</w:t>
      </w:r>
      <w:r w:rsidRPr="00084950">
        <w:rPr>
          <w:rFonts w:ascii="Palatino Linotype" w:hAnsi="Palatino Linotype"/>
          <w:sz w:val="20"/>
          <w:szCs w:val="20"/>
        </w:rPr>
        <w:t xml:space="preserve">                        </w:t>
      </w:r>
    </w:p>
    <w:p w14:paraId="5D010982" w14:textId="7A92DD02" w:rsidR="00CD0153" w:rsidRPr="00084950" w:rsidRDefault="00C01E9F">
      <w:pPr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                                                     </w:t>
      </w:r>
      <w:r w:rsidR="00CD0153" w:rsidRPr="00084950">
        <w:rPr>
          <w:rFonts w:ascii="Palatino Linotype" w:hAnsi="Palatino Linotype"/>
          <w:sz w:val="20"/>
          <w:szCs w:val="20"/>
        </w:rPr>
        <w:t xml:space="preserve">  </w:t>
      </w:r>
      <w:r w:rsidR="00084950">
        <w:rPr>
          <w:rFonts w:ascii="Palatino Linotype" w:hAnsi="Palatino Linotype"/>
          <w:sz w:val="20"/>
          <w:szCs w:val="20"/>
        </w:rPr>
        <w:t>Rural-urban</w:t>
      </w:r>
    </w:p>
    <w:p w14:paraId="0BD6B0FF" w14:textId="77777777" w:rsidR="0030703A" w:rsidRPr="00084950" w:rsidRDefault="0030703A">
      <w:pPr>
        <w:rPr>
          <w:rFonts w:ascii="Palatino Linotype" w:hAnsi="Palatino Linotype"/>
          <w:sz w:val="20"/>
          <w:szCs w:val="20"/>
        </w:rPr>
      </w:pPr>
    </w:p>
    <w:p w14:paraId="4650E846" w14:textId="77777777" w:rsidR="0030703A" w:rsidRPr="00084950" w:rsidRDefault="00CD0153" w:rsidP="0030703A">
      <w:pPr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4. </w:t>
      </w:r>
      <w:r w:rsidR="0030703A" w:rsidRPr="00084950">
        <w:rPr>
          <w:rFonts w:ascii="Palatino Linotype" w:hAnsi="Palatino Linotype"/>
          <w:sz w:val="20"/>
          <w:szCs w:val="20"/>
        </w:rPr>
        <w:t>Height (cm)</w:t>
      </w:r>
    </w:p>
    <w:p w14:paraId="28EBA3C4" w14:textId="77777777" w:rsidR="0030703A" w:rsidRPr="00084950" w:rsidRDefault="0030703A" w:rsidP="0030703A">
      <w:pPr>
        <w:rPr>
          <w:rFonts w:ascii="Palatino Linotype" w:hAnsi="Palatino Linotype"/>
          <w:sz w:val="20"/>
          <w:szCs w:val="20"/>
        </w:rPr>
      </w:pPr>
    </w:p>
    <w:p w14:paraId="72F663FA" w14:textId="77777777" w:rsidR="0030703A" w:rsidRPr="00084950" w:rsidRDefault="00CD0153" w:rsidP="0030703A">
      <w:pPr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5. </w:t>
      </w:r>
      <w:r w:rsidR="0030703A" w:rsidRPr="00084950">
        <w:rPr>
          <w:rFonts w:ascii="Palatino Linotype" w:hAnsi="Palatino Linotype"/>
          <w:sz w:val="20"/>
          <w:szCs w:val="20"/>
        </w:rPr>
        <w:t>Weight (kg)</w:t>
      </w:r>
    </w:p>
    <w:p w14:paraId="71665C7D" w14:textId="77777777" w:rsidR="0030703A" w:rsidRPr="00084950" w:rsidRDefault="0030703A" w:rsidP="0030703A">
      <w:pPr>
        <w:rPr>
          <w:rFonts w:ascii="Palatino Linotype" w:hAnsi="Palatino Linotype"/>
          <w:sz w:val="20"/>
          <w:szCs w:val="20"/>
        </w:rPr>
      </w:pPr>
    </w:p>
    <w:p w14:paraId="7EF70C2F" w14:textId="77777777" w:rsidR="00C2740E" w:rsidRPr="00084950" w:rsidRDefault="00CD0153" w:rsidP="00C2740E">
      <w:pPr>
        <w:spacing w:line="36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6. </w:t>
      </w:r>
      <w:r w:rsidR="0030703A" w:rsidRPr="00084950">
        <w:rPr>
          <w:rFonts w:ascii="Palatino Linotype" w:hAnsi="Palatino Linotype"/>
          <w:sz w:val="20"/>
          <w:szCs w:val="20"/>
        </w:rPr>
        <w:t xml:space="preserve">Do you suffer from any systemic illness? </w:t>
      </w:r>
      <w:r w:rsidR="00C2740E" w:rsidRPr="00084950">
        <w:rPr>
          <w:rFonts w:ascii="Palatino Linotype" w:hAnsi="Palatino Linotype"/>
          <w:sz w:val="20"/>
          <w:szCs w:val="20"/>
        </w:rPr>
        <w:t>(Tick the appropriate answer)</w:t>
      </w:r>
    </w:p>
    <w:p w14:paraId="669B731D" w14:textId="77777777" w:rsidR="0030703A" w:rsidRPr="00084950" w:rsidRDefault="0030703A" w:rsidP="00CD0153">
      <w:pPr>
        <w:spacing w:line="36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                   </w:t>
      </w:r>
      <w:r w:rsidR="00C2740E" w:rsidRPr="00084950">
        <w:rPr>
          <w:rFonts w:ascii="Palatino Linotype" w:hAnsi="Palatino Linotype"/>
          <w:sz w:val="20"/>
          <w:szCs w:val="20"/>
        </w:rPr>
        <w:t>N</w:t>
      </w:r>
      <w:r w:rsidRPr="00084950">
        <w:rPr>
          <w:rFonts w:ascii="Palatino Linotype" w:hAnsi="Palatino Linotype"/>
          <w:sz w:val="20"/>
          <w:szCs w:val="20"/>
        </w:rPr>
        <w:t xml:space="preserve">o                       </w:t>
      </w:r>
      <w:r w:rsidR="00C2740E" w:rsidRPr="00084950">
        <w:rPr>
          <w:rFonts w:ascii="Palatino Linotype" w:hAnsi="Palatino Linotype"/>
          <w:sz w:val="20"/>
          <w:szCs w:val="20"/>
        </w:rPr>
        <w:t xml:space="preserve">                                                    </w:t>
      </w:r>
      <w:r w:rsidRPr="00084950">
        <w:rPr>
          <w:rFonts w:ascii="Palatino Linotype" w:hAnsi="Palatino Linotype"/>
          <w:sz w:val="20"/>
          <w:szCs w:val="20"/>
        </w:rPr>
        <w:t xml:space="preserve"> </w:t>
      </w:r>
      <w:r w:rsidR="00C2740E" w:rsidRPr="00084950">
        <w:rPr>
          <w:rFonts w:ascii="Palatino Linotype" w:hAnsi="Palatino Linotype"/>
          <w:sz w:val="20"/>
          <w:szCs w:val="20"/>
        </w:rPr>
        <w:t>Y</w:t>
      </w:r>
      <w:r w:rsidRPr="00084950">
        <w:rPr>
          <w:rFonts w:ascii="Palatino Linotype" w:hAnsi="Palatino Linotype"/>
          <w:sz w:val="20"/>
          <w:szCs w:val="20"/>
        </w:rPr>
        <w:t xml:space="preserve">es                              </w:t>
      </w:r>
      <w:r w:rsidR="00CD0153" w:rsidRPr="00084950">
        <w:rPr>
          <w:rFonts w:ascii="Palatino Linotype" w:hAnsi="Palatino Linotype"/>
          <w:sz w:val="20"/>
          <w:szCs w:val="20"/>
        </w:rPr>
        <w:t xml:space="preserve">  </w:t>
      </w:r>
      <w:r w:rsidRPr="00084950">
        <w:rPr>
          <w:rFonts w:ascii="Palatino Linotype" w:hAnsi="Palatino Linotype"/>
          <w:sz w:val="20"/>
          <w:szCs w:val="20"/>
        </w:rPr>
        <w:t xml:space="preserve">specify </w:t>
      </w:r>
    </w:p>
    <w:p w14:paraId="749C0C1A" w14:textId="77777777" w:rsidR="00690BBF" w:rsidRPr="00084950" w:rsidRDefault="00690BBF" w:rsidP="00CD0153">
      <w:pPr>
        <w:spacing w:line="36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>7.</w:t>
      </w:r>
      <w:r w:rsidR="00C01E9F" w:rsidRPr="00084950">
        <w:rPr>
          <w:rFonts w:ascii="Palatino Linotype" w:hAnsi="Palatino Linotype"/>
          <w:sz w:val="20"/>
          <w:szCs w:val="20"/>
        </w:rPr>
        <w:t xml:space="preserve"> </w:t>
      </w:r>
      <w:r w:rsidRPr="00084950">
        <w:rPr>
          <w:rFonts w:ascii="Palatino Linotype" w:hAnsi="Palatino Linotype"/>
          <w:sz w:val="20"/>
          <w:szCs w:val="20"/>
        </w:rPr>
        <w:t xml:space="preserve">Do you take any medication </w:t>
      </w:r>
      <w:r w:rsidR="00C01E9F" w:rsidRPr="00084950">
        <w:rPr>
          <w:rFonts w:ascii="Palatino Linotype" w:hAnsi="Palatino Linotype"/>
          <w:sz w:val="20"/>
          <w:szCs w:val="20"/>
        </w:rPr>
        <w:t xml:space="preserve">on </w:t>
      </w:r>
      <w:r w:rsidRPr="00084950">
        <w:rPr>
          <w:rFonts w:ascii="Palatino Linotype" w:hAnsi="Palatino Linotype"/>
          <w:sz w:val="20"/>
          <w:szCs w:val="20"/>
        </w:rPr>
        <w:t xml:space="preserve">a regular for the systemic </w:t>
      </w:r>
      <w:r w:rsidR="00C01E9F" w:rsidRPr="00084950">
        <w:rPr>
          <w:rFonts w:ascii="Palatino Linotype" w:hAnsi="Palatino Linotype"/>
          <w:sz w:val="20"/>
          <w:szCs w:val="20"/>
        </w:rPr>
        <w:t>illness?</w:t>
      </w:r>
      <w:r w:rsidRPr="00084950">
        <w:rPr>
          <w:rFonts w:ascii="Palatino Linotype" w:hAnsi="Palatino Linotype"/>
          <w:sz w:val="20"/>
          <w:szCs w:val="20"/>
        </w:rPr>
        <w:t xml:space="preserve"> </w:t>
      </w:r>
    </w:p>
    <w:p w14:paraId="21894938" w14:textId="77777777" w:rsidR="0030703A" w:rsidRPr="00084950" w:rsidRDefault="0030703A">
      <w:pPr>
        <w:rPr>
          <w:rFonts w:ascii="Palatino Linotype" w:hAnsi="Palatino Linotype"/>
          <w:sz w:val="20"/>
          <w:szCs w:val="20"/>
        </w:rPr>
      </w:pPr>
    </w:p>
    <w:p w14:paraId="2ACAA1EB" w14:textId="77777777" w:rsidR="0030703A" w:rsidRPr="00084950" w:rsidRDefault="0030703A">
      <w:pPr>
        <w:rPr>
          <w:rFonts w:ascii="Palatino Linotype" w:hAnsi="Palatino Linotype"/>
          <w:sz w:val="20"/>
          <w:szCs w:val="20"/>
        </w:rPr>
      </w:pPr>
    </w:p>
    <w:p w14:paraId="3AB26D2B" w14:textId="77777777" w:rsidR="0030703A" w:rsidRPr="00084950" w:rsidRDefault="00690BBF" w:rsidP="00CD0153">
      <w:pPr>
        <w:spacing w:line="48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>8</w:t>
      </w:r>
      <w:r w:rsidR="00CD0153" w:rsidRPr="00084950">
        <w:rPr>
          <w:rFonts w:ascii="Palatino Linotype" w:hAnsi="Palatino Linotype"/>
          <w:sz w:val="20"/>
          <w:szCs w:val="20"/>
        </w:rPr>
        <w:t xml:space="preserve">. </w:t>
      </w:r>
      <w:r w:rsidR="0030703A" w:rsidRPr="00084950">
        <w:rPr>
          <w:rFonts w:ascii="Palatino Linotype" w:hAnsi="Palatino Linotype"/>
          <w:sz w:val="20"/>
          <w:szCs w:val="20"/>
        </w:rPr>
        <w:t>What is your highest educational qualification?</w:t>
      </w:r>
      <w:r w:rsidR="00C2740E" w:rsidRPr="00084950">
        <w:rPr>
          <w:rFonts w:ascii="Palatino Linotype" w:hAnsi="Palatino Linotype"/>
          <w:sz w:val="20"/>
          <w:szCs w:val="20"/>
        </w:rPr>
        <w:t xml:space="preserve"> (Tick the appropriate answer)</w:t>
      </w:r>
    </w:p>
    <w:p w14:paraId="6A12D852" w14:textId="77777777" w:rsidR="0030703A" w:rsidRPr="00084950" w:rsidRDefault="0030703A" w:rsidP="00CD0153">
      <w:pPr>
        <w:spacing w:line="480" w:lineRule="auto"/>
        <w:ind w:left="4320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No educational qualifications </w:t>
      </w:r>
    </w:p>
    <w:p w14:paraId="7001A97D" w14:textId="77777777" w:rsidR="0030703A" w:rsidRPr="00084950" w:rsidRDefault="0030703A" w:rsidP="00CD0153">
      <w:pPr>
        <w:spacing w:line="480" w:lineRule="auto"/>
        <w:ind w:left="4320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Vocational qualification </w:t>
      </w:r>
    </w:p>
    <w:p w14:paraId="0AD0093D" w14:textId="77777777" w:rsidR="0030703A" w:rsidRPr="00084950" w:rsidRDefault="0030703A" w:rsidP="00CD0153">
      <w:pPr>
        <w:spacing w:line="480" w:lineRule="auto"/>
        <w:ind w:left="4320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Degree (e.g., BA, BSc) </w:t>
      </w:r>
    </w:p>
    <w:p w14:paraId="69FF2121" w14:textId="77777777" w:rsidR="0030703A" w:rsidRPr="00084950" w:rsidRDefault="0030703A" w:rsidP="00CD0153">
      <w:pPr>
        <w:spacing w:line="480" w:lineRule="auto"/>
        <w:ind w:left="4320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Postgraduate qualification </w:t>
      </w:r>
    </w:p>
    <w:p w14:paraId="7BA6E320" w14:textId="77777777" w:rsidR="00C2740E" w:rsidRPr="00084950" w:rsidRDefault="00C2740E" w:rsidP="00CD0153">
      <w:pPr>
        <w:spacing w:line="480" w:lineRule="auto"/>
        <w:ind w:left="4320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>Professional qualification</w:t>
      </w:r>
    </w:p>
    <w:p w14:paraId="4C64314B" w14:textId="77552B4E" w:rsidR="00CD0153" w:rsidRPr="00084950" w:rsidRDefault="00084950" w:rsidP="00C2740E">
      <w:pPr>
        <w:spacing w:line="360" w:lineRule="auto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9</w:t>
      </w:r>
      <w:r w:rsidR="00CD0153" w:rsidRPr="00084950">
        <w:rPr>
          <w:rFonts w:ascii="Palatino Linotype" w:hAnsi="Palatino Linotype"/>
          <w:sz w:val="20"/>
          <w:szCs w:val="20"/>
        </w:rPr>
        <w:t xml:space="preserve">. </w:t>
      </w:r>
      <w:r w:rsidR="00C2740E" w:rsidRPr="00084950">
        <w:rPr>
          <w:rFonts w:ascii="Palatino Linotype" w:hAnsi="Palatino Linotype"/>
          <w:sz w:val="20"/>
          <w:szCs w:val="20"/>
        </w:rPr>
        <w:t xml:space="preserve">Do you </w:t>
      </w:r>
      <w:r w:rsidR="00CD0153" w:rsidRPr="00084950">
        <w:rPr>
          <w:rFonts w:ascii="Palatino Linotype" w:hAnsi="Palatino Linotype"/>
          <w:sz w:val="20"/>
          <w:szCs w:val="20"/>
        </w:rPr>
        <w:t xml:space="preserve">have the habit of smoking?  (Tick the appropriate answer)               </w:t>
      </w:r>
    </w:p>
    <w:p w14:paraId="3AC3EF06" w14:textId="77777777" w:rsidR="00C2740E" w:rsidRPr="00084950" w:rsidRDefault="00CD0153" w:rsidP="00C2740E">
      <w:pPr>
        <w:spacing w:line="36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               </w:t>
      </w:r>
      <w:r w:rsidR="00690BBF" w:rsidRPr="00084950">
        <w:rPr>
          <w:rFonts w:ascii="Palatino Linotype" w:hAnsi="Palatino Linotype"/>
          <w:sz w:val="20"/>
          <w:szCs w:val="20"/>
        </w:rPr>
        <w:t xml:space="preserve">                                          </w:t>
      </w:r>
      <w:r w:rsidRPr="00084950">
        <w:rPr>
          <w:rFonts w:ascii="Palatino Linotype" w:hAnsi="Palatino Linotype"/>
          <w:sz w:val="20"/>
          <w:szCs w:val="20"/>
        </w:rPr>
        <w:t xml:space="preserve"> No                               Yes                     </w:t>
      </w:r>
      <w:r w:rsidR="00690BBF" w:rsidRPr="00084950">
        <w:rPr>
          <w:rFonts w:ascii="Palatino Linotype" w:hAnsi="Palatino Linotype"/>
          <w:sz w:val="20"/>
          <w:szCs w:val="20"/>
        </w:rPr>
        <w:t xml:space="preserve">       </w:t>
      </w:r>
      <w:r w:rsidRPr="00084950">
        <w:rPr>
          <w:rFonts w:ascii="Palatino Linotype" w:hAnsi="Palatino Linotype"/>
          <w:sz w:val="20"/>
          <w:szCs w:val="20"/>
        </w:rPr>
        <w:t xml:space="preserve">occasional                         </w:t>
      </w:r>
    </w:p>
    <w:p w14:paraId="09B59EC9" w14:textId="77777777" w:rsidR="00CD0153" w:rsidRPr="00084950" w:rsidRDefault="00CD0153" w:rsidP="00C2740E">
      <w:pPr>
        <w:spacing w:line="360" w:lineRule="auto"/>
        <w:rPr>
          <w:rFonts w:ascii="Palatino Linotype" w:hAnsi="Palatino Linotype"/>
          <w:sz w:val="20"/>
          <w:szCs w:val="20"/>
        </w:rPr>
      </w:pPr>
    </w:p>
    <w:p w14:paraId="17994430" w14:textId="0D5D5277" w:rsidR="00CD0153" w:rsidRPr="00084950" w:rsidRDefault="00084950" w:rsidP="00C2740E">
      <w:pPr>
        <w:spacing w:line="360" w:lineRule="auto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10</w:t>
      </w:r>
      <w:r w:rsidR="00690BBF" w:rsidRPr="00084950">
        <w:rPr>
          <w:rFonts w:ascii="Palatino Linotype" w:hAnsi="Palatino Linotype"/>
          <w:sz w:val="20"/>
          <w:szCs w:val="20"/>
        </w:rPr>
        <w:t xml:space="preserve">. Are you employed?                      No                                  Yes  </w:t>
      </w:r>
    </w:p>
    <w:p w14:paraId="6DD99DA2" w14:textId="77777777" w:rsidR="00690BBF" w:rsidRPr="00084950" w:rsidRDefault="00690BBF" w:rsidP="00C2740E">
      <w:pPr>
        <w:spacing w:line="36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 xml:space="preserve">                                                                                                             If yes (Tick the appropriate answer)               </w:t>
      </w:r>
    </w:p>
    <w:p w14:paraId="50813288" w14:textId="77777777" w:rsidR="00690BBF" w:rsidRPr="00084950" w:rsidRDefault="00690BBF" w:rsidP="00690BBF">
      <w:pPr>
        <w:pStyle w:val="ListParagraph"/>
        <w:numPr>
          <w:ilvl w:val="0"/>
          <w:numId w:val="7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>Employed Full-Time</w:t>
      </w:r>
    </w:p>
    <w:p w14:paraId="077C6DCA" w14:textId="77777777" w:rsidR="00690BBF" w:rsidRPr="00084950" w:rsidRDefault="00690BBF" w:rsidP="00690BBF">
      <w:pPr>
        <w:pStyle w:val="ListParagraph"/>
        <w:numPr>
          <w:ilvl w:val="0"/>
          <w:numId w:val="7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>Employed Part-Time</w:t>
      </w:r>
    </w:p>
    <w:p w14:paraId="4B8CA4D1" w14:textId="77777777" w:rsidR="00690BBF" w:rsidRPr="00084950" w:rsidRDefault="00690BBF" w:rsidP="00690BBF">
      <w:pPr>
        <w:pStyle w:val="ListParagraph"/>
        <w:numPr>
          <w:ilvl w:val="0"/>
          <w:numId w:val="7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>Seeking opportunities</w:t>
      </w:r>
    </w:p>
    <w:p w14:paraId="6D9BB5DF" w14:textId="77777777" w:rsidR="00690BBF" w:rsidRPr="00084950" w:rsidRDefault="00690BBF" w:rsidP="00690BBF">
      <w:pPr>
        <w:pStyle w:val="ListParagraph"/>
        <w:numPr>
          <w:ilvl w:val="0"/>
          <w:numId w:val="7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084950">
        <w:rPr>
          <w:rFonts w:ascii="Palatino Linotype" w:hAnsi="Palatino Linotype"/>
          <w:sz w:val="20"/>
          <w:szCs w:val="20"/>
        </w:rPr>
        <w:t>Retired</w:t>
      </w:r>
    </w:p>
    <w:p w14:paraId="099D24F3" w14:textId="77777777" w:rsidR="00690BBF" w:rsidRPr="00084950" w:rsidRDefault="00690BBF" w:rsidP="00690BBF">
      <w:pPr>
        <w:pStyle w:val="ListParagraph"/>
        <w:numPr>
          <w:ilvl w:val="0"/>
          <w:numId w:val="7"/>
        </w:numPr>
        <w:spacing w:line="360" w:lineRule="auto"/>
        <w:rPr>
          <w:rFonts w:ascii="Palatino Linotype" w:hAnsi="Palatino Linotype"/>
          <w:sz w:val="20"/>
          <w:szCs w:val="20"/>
        </w:rPr>
        <w:sectPr w:rsidR="00690BBF" w:rsidRPr="00084950">
          <w:headerReference w:type="default" r:id="rId7"/>
          <w:type w:val="continuous"/>
          <w:pgSz w:w="11900" w:h="16840"/>
          <w:pgMar w:top="1700" w:right="1320" w:bottom="280" w:left="1340" w:header="1452" w:footer="720" w:gutter="0"/>
          <w:pgNumType w:start="1"/>
          <w:cols w:space="720"/>
        </w:sectPr>
      </w:pPr>
      <w:r w:rsidRPr="00084950">
        <w:rPr>
          <w:rFonts w:ascii="Palatino Linotype" w:hAnsi="Palatino Linotype"/>
          <w:sz w:val="20"/>
          <w:szCs w:val="20"/>
        </w:rPr>
        <w:t xml:space="preserve">Prefer not to say                     </w:t>
      </w:r>
    </w:p>
    <w:p w14:paraId="6C9F3858" w14:textId="77777777" w:rsidR="00845478" w:rsidRPr="00084950" w:rsidRDefault="00845478">
      <w:pPr>
        <w:pStyle w:val="BodyText"/>
        <w:rPr>
          <w:rFonts w:ascii="Palatino Linotype" w:hAnsi="Palatino Linotype"/>
          <w:sz w:val="20"/>
          <w:szCs w:val="20"/>
        </w:rPr>
      </w:pPr>
    </w:p>
    <w:p w14:paraId="33417F68" w14:textId="77777777" w:rsidR="00845478" w:rsidRPr="00084950" w:rsidRDefault="00845478">
      <w:pPr>
        <w:pStyle w:val="BodyText"/>
        <w:spacing w:before="7"/>
        <w:rPr>
          <w:rFonts w:ascii="Palatino Linotype" w:hAnsi="Palatino Linotype"/>
          <w:sz w:val="20"/>
          <w:szCs w:val="20"/>
        </w:rPr>
      </w:pPr>
    </w:p>
    <w:tbl>
      <w:tblPr>
        <w:tblW w:w="0" w:type="auto"/>
        <w:tblInd w:w="26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4"/>
        <w:gridCol w:w="2054"/>
        <w:gridCol w:w="1030"/>
        <w:gridCol w:w="1030"/>
        <w:gridCol w:w="2055"/>
      </w:tblGrid>
      <w:tr w:rsidR="00845478" w:rsidRPr="00084950" w14:paraId="7E014434" w14:textId="77777777" w:rsidTr="004A4F96">
        <w:trPr>
          <w:trHeight w:val="639"/>
        </w:trPr>
        <w:tc>
          <w:tcPr>
            <w:tcW w:w="2554" w:type="dxa"/>
          </w:tcPr>
          <w:p w14:paraId="72C180EF" w14:textId="77777777" w:rsidR="00845478" w:rsidRPr="00084950" w:rsidRDefault="00BF4C56" w:rsidP="004A4F96">
            <w:pPr>
              <w:pStyle w:val="TableParagraph"/>
              <w:tabs>
                <w:tab w:val="left" w:pos="465"/>
              </w:tabs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1.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ab/>
              <w:t>How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many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times</w:t>
            </w:r>
            <w:r w:rsidRPr="00084950">
              <w:rPr>
                <w:rFonts w:ascii="Palatino Linotype" w:hAnsi="Palatino Linotype"/>
                <w:spacing w:val="-1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do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ou</w:t>
            </w:r>
            <w:r w:rsidR="00F62353" w:rsidRPr="0008495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brush</w:t>
            </w:r>
            <w:r w:rsidRPr="00084950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our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teeth?</w:t>
            </w:r>
          </w:p>
        </w:tc>
        <w:tc>
          <w:tcPr>
            <w:tcW w:w="2054" w:type="dxa"/>
          </w:tcPr>
          <w:p w14:paraId="047C4DF5" w14:textId="77777777" w:rsidR="00845478" w:rsidRPr="00084950" w:rsidRDefault="00BF4C56" w:rsidP="004A4F96">
            <w:pPr>
              <w:pStyle w:val="TableParagraph"/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No</w:t>
            </w:r>
            <w:r w:rsidRPr="00084950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brushing.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</w:p>
        </w:tc>
        <w:tc>
          <w:tcPr>
            <w:tcW w:w="2060" w:type="dxa"/>
            <w:gridSpan w:val="2"/>
          </w:tcPr>
          <w:p w14:paraId="2FC770AB" w14:textId="77777777" w:rsidR="00845478" w:rsidRPr="00084950" w:rsidRDefault="00BF4C56" w:rsidP="004A4F96">
            <w:pPr>
              <w:pStyle w:val="TableParagraph"/>
              <w:spacing w:line="276" w:lineRule="auto"/>
              <w:ind w:left="104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Onc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a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day.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2055" w:type="dxa"/>
          </w:tcPr>
          <w:p w14:paraId="113A2099" w14:textId="77777777" w:rsidR="00845478" w:rsidRPr="00084950" w:rsidRDefault="00BF4C56" w:rsidP="004A4F96">
            <w:pPr>
              <w:pStyle w:val="TableParagraph"/>
              <w:spacing w:line="276" w:lineRule="auto"/>
              <w:ind w:left="103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Twic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a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day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r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more.</w:t>
            </w:r>
            <w:r w:rsidRPr="00084950">
              <w:rPr>
                <w:rFonts w:ascii="Palatino Linotype" w:hAnsi="Palatino Linotype"/>
                <w:spacing w:val="-1"/>
                <w:sz w:val="20"/>
                <w:szCs w:val="20"/>
              </w:rPr>
              <w:t xml:space="preserve"> </w:t>
            </w:r>
          </w:p>
        </w:tc>
      </w:tr>
      <w:tr w:rsidR="00845478" w:rsidRPr="00084950" w14:paraId="58452DF6" w14:textId="77777777" w:rsidTr="004A4F96">
        <w:trPr>
          <w:trHeight w:val="1242"/>
        </w:trPr>
        <w:tc>
          <w:tcPr>
            <w:tcW w:w="2554" w:type="dxa"/>
          </w:tcPr>
          <w:p w14:paraId="11A268B1" w14:textId="77777777" w:rsidR="00845478" w:rsidRPr="00084950" w:rsidRDefault="00BF4C56" w:rsidP="004A4F96">
            <w:pPr>
              <w:pStyle w:val="TableParagraph"/>
              <w:tabs>
                <w:tab w:val="left" w:pos="465"/>
              </w:tabs>
              <w:spacing w:line="276" w:lineRule="auto"/>
              <w:ind w:left="465" w:right="380" w:hanging="360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2.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ab/>
              <w:t>How do you clean your</w:t>
            </w:r>
            <w:r w:rsidRPr="00084950">
              <w:rPr>
                <w:rFonts w:ascii="Palatino Linotype" w:hAnsi="Palatino Linotype"/>
                <w:spacing w:val="-4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teeth?</w:t>
            </w:r>
          </w:p>
        </w:tc>
        <w:tc>
          <w:tcPr>
            <w:tcW w:w="2054" w:type="dxa"/>
          </w:tcPr>
          <w:p w14:paraId="1E971410" w14:textId="77777777" w:rsidR="00845478" w:rsidRPr="00084950" w:rsidRDefault="00BF4C56" w:rsidP="004A4F96">
            <w:pPr>
              <w:pStyle w:val="TableParagraph"/>
              <w:spacing w:line="276" w:lineRule="auto"/>
              <w:ind w:left="105" w:right="42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Toothbrush, fluoride</w:t>
            </w:r>
            <w:r w:rsidRPr="00084950">
              <w:rPr>
                <w:rFonts w:ascii="Palatino Linotype" w:hAnsi="Palatino Linotype"/>
                <w:spacing w:val="-4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toothpast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&amp;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dental</w:t>
            </w:r>
            <w:r w:rsidR="00F62353" w:rsidRPr="0008495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floss.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</w:p>
        </w:tc>
        <w:tc>
          <w:tcPr>
            <w:tcW w:w="2060" w:type="dxa"/>
            <w:gridSpan w:val="2"/>
          </w:tcPr>
          <w:p w14:paraId="24E96169" w14:textId="77777777" w:rsidR="00845478" w:rsidRPr="00084950" w:rsidRDefault="00BF4C56" w:rsidP="004A4F96">
            <w:pPr>
              <w:pStyle w:val="TableParagraph"/>
              <w:spacing w:line="276" w:lineRule="auto"/>
              <w:ind w:left="104" w:right="432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Toothbrush, fluoride</w:t>
            </w:r>
            <w:r w:rsidRPr="00084950">
              <w:rPr>
                <w:rFonts w:ascii="Palatino Linotype" w:hAnsi="Palatino Linotype"/>
                <w:spacing w:val="-4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toothpaste.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2055" w:type="dxa"/>
          </w:tcPr>
          <w:p w14:paraId="284ACA72" w14:textId="77777777" w:rsidR="00845478" w:rsidRPr="00084950" w:rsidRDefault="00BF4C56" w:rsidP="004A4F96">
            <w:pPr>
              <w:pStyle w:val="TableParagraph"/>
              <w:spacing w:line="276" w:lineRule="auto"/>
              <w:ind w:left="103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Toothbrush</w:t>
            </w:r>
            <w:r w:rsidRPr="00084950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nly.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</w:p>
        </w:tc>
      </w:tr>
      <w:tr w:rsidR="00845478" w:rsidRPr="00084950" w14:paraId="43564CB5" w14:textId="77777777" w:rsidTr="00F62353">
        <w:trPr>
          <w:trHeight w:val="817"/>
        </w:trPr>
        <w:tc>
          <w:tcPr>
            <w:tcW w:w="2554" w:type="dxa"/>
          </w:tcPr>
          <w:p w14:paraId="71011932" w14:textId="77777777" w:rsidR="00845478" w:rsidRPr="00084950" w:rsidRDefault="00BF4C56" w:rsidP="004A4F96">
            <w:pPr>
              <w:pStyle w:val="TableParagraph"/>
              <w:tabs>
                <w:tab w:val="left" w:pos="465"/>
              </w:tabs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3.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ab/>
              <w:t>How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ften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do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ou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change</w:t>
            </w:r>
            <w:r w:rsidR="00F62353" w:rsidRPr="0008495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our</w:t>
            </w:r>
            <w:r w:rsidRPr="00084950">
              <w:rPr>
                <w:rFonts w:ascii="Palatino Linotype" w:hAnsi="Palatino Linotype"/>
                <w:spacing w:val="-5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toothbrush?</w:t>
            </w:r>
          </w:p>
        </w:tc>
        <w:tc>
          <w:tcPr>
            <w:tcW w:w="3084" w:type="dxa"/>
            <w:gridSpan w:val="2"/>
          </w:tcPr>
          <w:p w14:paraId="52308368" w14:textId="77777777" w:rsidR="00845478" w:rsidRPr="00084950" w:rsidRDefault="00BF4C56" w:rsidP="004A4F96">
            <w:pPr>
              <w:pStyle w:val="TableParagraph"/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Onc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in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3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months.</w:t>
            </w:r>
            <w:r w:rsidRPr="00084950">
              <w:rPr>
                <w:rFonts w:ascii="Palatino Linotype" w:hAnsi="Palatino Linotype"/>
                <w:spacing w:val="-1"/>
                <w:sz w:val="20"/>
                <w:szCs w:val="20"/>
              </w:rPr>
              <w:t xml:space="preserve"> </w:t>
            </w:r>
          </w:p>
        </w:tc>
        <w:tc>
          <w:tcPr>
            <w:tcW w:w="3085" w:type="dxa"/>
            <w:gridSpan w:val="2"/>
          </w:tcPr>
          <w:p w14:paraId="2A2E0A85" w14:textId="77777777" w:rsidR="00845478" w:rsidRPr="00084950" w:rsidRDefault="00BF4C56" w:rsidP="004A4F96">
            <w:pPr>
              <w:pStyle w:val="TableParagraph"/>
              <w:spacing w:line="276" w:lineRule="auto"/>
              <w:ind w:left="103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Onc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in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6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months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r</w:t>
            </w:r>
            <w:r w:rsidRPr="00084950">
              <w:rPr>
                <w:rFonts w:ascii="Palatino Linotype" w:hAnsi="Palatino Linotype"/>
                <w:spacing w:val="-1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more.</w:t>
            </w:r>
          </w:p>
        </w:tc>
      </w:tr>
      <w:tr w:rsidR="00845478" w:rsidRPr="00084950" w14:paraId="5484E5F4" w14:textId="77777777" w:rsidTr="00F62353">
        <w:trPr>
          <w:trHeight w:val="817"/>
        </w:trPr>
        <w:tc>
          <w:tcPr>
            <w:tcW w:w="2554" w:type="dxa"/>
          </w:tcPr>
          <w:p w14:paraId="60C9A507" w14:textId="77777777" w:rsidR="00845478" w:rsidRPr="00084950" w:rsidRDefault="00BF4C56" w:rsidP="004A4F96">
            <w:pPr>
              <w:pStyle w:val="TableParagraph"/>
              <w:tabs>
                <w:tab w:val="left" w:pos="465"/>
              </w:tabs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4.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ab/>
              <w:t>Do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ou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us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mouthwashes</w:t>
            </w:r>
            <w:r w:rsidR="00F62353" w:rsidRPr="0008495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containing</w:t>
            </w:r>
            <w:r w:rsidRPr="00084950">
              <w:rPr>
                <w:rFonts w:ascii="Palatino Linotype" w:hAnsi="Palatino Linotype"/>
                <w:spacing w:val="-7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fluoride?</w:t>
            </w:r>
          </w:p>
        </w:tc>
        <w:tc>
          <w:tcPr>
            <w:tcW w:w="2054" w:type="dxa"/>
          </w:tcPr>
          <w:p w14:paraId="32CCDF40" w14:textId="77777777" w:rsidR="00845478" w:rsidRPr="00084950" w:rsidRDefault="00BF4C56" w:rsidP="004A4F96">
            <w:pPr>
              <w:pStyle w:val="TableParagraph"/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Often.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2060" w:type="dxa"/>
            <w:gridSpan w:val="2"/>
          </w:tcPr>
          <w:p w14:paraId="789D6EB1" w14:textId="77777777" w:rsidR="00845478" w:rsidRPr="00084950" w:rsidRDefault="00BF4C56" w:rsidP="004A4F96">
            <w:pPr>
              <w:pStyle w:val="TableParagraph"/>
              <w:spacing w:line="276" w:lineRule="auto"/>
              <w:ind w:left="104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Sometimes.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</w:p>
        </w:tc>
        <w:tc>
          <w:tcPr>
            <w:tcW w:w="2055" w:type="dxa"/>
          </w:tcPr>
          <w:p w14:paraId="4AAC7157" w14:textId="77777777" w:rsidR="00845478" w:rsidRPr="00084950" w:rsidRDefault="00BF4C56" w:rsidP="004A4F96">
            <w:pPr>
              <w:pStyle w:val="TableParagraph"/>
              <w:spacing w:line="276" w:lineRule="auto"/>
              <w:ind w:left="103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Rare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r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never.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</w:p>
        </w:tc>
      </w:tr>
      <w:tr w:rsidR="00845478" w:rsidRPr="00084950" w14:paraId="0491AFA5" w14:textId="77777777" w:rsidTr="004A4F96">
        <w:trPr>
          <w:trHeight w:val="891"/>
        </w:trPr>
        <w:tc>
          <w:tcPr>
            <w:tcW w:w="2554" w:type="dxa"/>
          </w:tcPr>
          <w:p w14:paraId="0976A932" w14:textId="77777777" w:rsidR="00845478" w:rsidRPr="00084950" w:rsidRDefault="00BF4C56" w:rsidP="004A4F96">
            <w:pPr>
              <w:pStyle w:val="TableParagraph"/>
              <w:tabs>
                <w:tab w:val="left" w:pos="465"/>
              </w:tabs>
              <w:spacing w:line="276" w:lineRule="auto"/>
              <w:ind w:left="465" w:right="275" w:hanging="360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5.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ab/>
              <w:t>Do you complain of</w:t>
            </w:r>
            <w:r w:rsidRPr="00084950">
              <w:rPr>
                <w:rFonts w:ascii="Palatino Linotype" w:hAnsi="Palatino Linotype"/>
                <w:spacing w:val="1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halitosis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(bad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smell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from</w:t>
            </w:r>
            <w:r w:rsidR="00F62353" w:rsidRPr="0008495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our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mouth)?</w:t>
            </w:r>
          </w:p>
        </w:tc>
        <w:tc>
          <w:tcPr>
            <w:tcW w:w="2054" w:type="dxa"/>
          </w:tcPr>
          <w:p w14:paraId="284597B1" w14:textId="77777777" w:rsidR="00845478" w:rsidRPr="00084950" w:rsidRDefault="00BF4C56" w:rsidP="004A4F96">
            <w:pPr>
              <w:pStyle w:val="TableParagraph"/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Often.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2060" w:type="dxa"/>
            <w:gridSpan w:val="2"/>
          </w:tcPr>
          <w:p w14:paraId="10D92171" w14:textId="77777777" w:rsidR="00845478" w:rsidRPr="00084950" w:rsidRDefault="00BF4C56" w:rsidP="004A4F96">
            <w:pPr>
              <w:pStyle w:val="TableParagraph"/>
              <w:spacing w:line="276" w:lineRule="auto"/>
              <w:ind w:left="104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Sometimes.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</w:p>
        </w:tc>
        <w:tc>
          <w:tcPr>
            <w:tcW w:w="2055" w:type="dxa"/>
          </w:tcPr>
          <w:p w14:paraId="74E4B21B" w14:textId="77777777" w:rsidR="00845478" w:rsidRPr="00084950" w:rsidRDefault="00BF4C56" w:rsidP="004A4F96">
            <w:pPr>
              <w:pStyle w:val="TableParagraph"/>
              <w:spacing w:line="276" w:lineRule="auto"/>
              <w:ind w:left="103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Rare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r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never.</w:t>
            </w:r>
          </w:p>
        </w:tc>
      </w:tr>
      <w:tr w:rsidR="00845478" w:rsidRPr="00084950" w14:paraId="2867F739" w14:textId="77777777" w:rsidTr="00F62353">
        <w:trPr>
          <w:trHeight w:val="1230"/>
        </w:trPr>
        <w:tc>
          <w:tcPr>
            <w:tcW w:w="2554" w:type="dxa"/>
          </w:tcPr>
          <w:p w14:paraId="640C0DE7" w14:textId="77777777" w:rsidR="00845478" w:rsidRPr="00084950" w:rsidRDefault="00BF4C56" w:rsidP="004A4F96">
            <w:pPr>
              <w:pStyle w:val="TableParagraph"/>
              <w:tabs>
                <w:tab w:val="left" w:pos="465"/>
              </w:tabs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6.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ab/>
              <w:t>Do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ou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complain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f</w:t>
            </w:r>
          </w:p>
          <w:p w14:paraId="3D7E4344" w14:textId="77777777" w:rsidR="00845478" w:rsidRPr="00084950" w:rsidRDefault="00BF4C56" w:rsidP="004A4F96">
            <w:pPr>
              <w:pStyle w:val="TableParagraph"/>
              <w:spacing w:line="276" w:lineRule="auto"/>
              <w:ind w:left="465" w:right="339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bleeding on brushing or</w:t>
            </w:r>
            <w:r w:rsidRPr="00084950">
              <w:rPr>
                <w:rFonts w:ascii="Palatino Linotype" w:hAnsi="Palatino Linotype"/>
                <w:spacing w:val="-4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gingival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bleeding?</w:t>
            </w:r>
          </w:p>
        </w:tc>
        <w:tc>
          <w:tcPr>
            <w:tcW w:w="2054" w:type="dxa"/>
          </w:tcPr>
          <w:p w14:paraId="2FE75435" w14:textId="77777777" w:rsidR="00845478" w:rsidRPr="00084950" w:rsidRDefault="00BF4C56" w:rsidP="004A4F96">
            <w:pPr>
              <w:pStyle w:val="TableParagraph"/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Often.</w:t>
            </w:r>
          </w:p>
        </w:tc>
        <w:tc>
          <w:tcPr>
            <w:tcW w:w="2060" w:type="dxa"/>
            <w:gridSpan w:val="2"/>
          </w:tcPr>
          <w:p w14:paraId="58963A30" w14:textId="77777777" w:rsidR="00845478" w:rsidRPr="00084950" w:rsidRDefault="00BF4C56" w:rsidP="004A4F96">
            <w:pPr>
              <w:pStyle w:val="TableParagraph"/>
              <w:spacing w:line="276" w:lineRule="auto"/>
              <w:ind w:left="104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Sometimes.</w:t>
            </w:r>
          </w:p>
        </w:tc>
        <w:tc>
          <w:tcPr>
            <w:tcW w:w="2055" w:type="dxa"/>
          </w:tcPr>
          <w:p w14:paraId="1643217A" w14:textId="77777777" w:rsidR="00845478" w:rsidRPr="00084950" w:rsidRDefault="00BF4C56" w:rsidP="004A4F96">
            <w:pPr>
              <w:pStyle w:val="TableParagraph"/>
              <w:spacing w:line="276" w:lineRule="auto"/>
              <w:ind w:left="103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Rare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r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never.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</w:p>
        </w:tc>
      </w:tr>
      <w:tr w:rsidR="00845478" w:rsidRPr="00084950" w14:paraId="4A69357D" w14:textId="77777777" w:rsidTr="004A4F96">
        <w:trPr>
          <w:trHeight w:val="981"/>
        </w:trPr>
        <w:tc>
          <w:tcPr>
            <w:tcW w:w="2554" w:type="dxa"/>
          </w:tcPr>
          <w:p w14:paraId="62240379" w14:textId="1E4D6AD4" w:rsidR="00845478" w:rsidRPr="00084950" w:rsidRDefault="00084950" w:rsidP="004A4F96">
            <w:pPr>
              <w:pStyle w:val="TableParagraph"/>
              <w:spacing w:line="276" w:lineRule="auto"/>
              <w:ind w:left="465" w:right="141" w:hanging="36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.</w:t>
            </w:r>
            <w:r w:rsidR="00BF4C56" w:rsidRPr="00084950">
              <w:rPr>
                <w:rFonts w:ascii="Palatino Linotype" w:hAnsi="Palatino Linotype"/>
                <w:spacing w:val="1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How often do you visit the</w:t>
            </w:r>
            <w:r w:rsidR="00BF4C56" w:rsidRPr="00084950">
              <w:rPr>
                <w:rFonts w:ascii="Palatino Linotype" w:hAnsi="Palatino Linotype"/>
                <w:spacing w:val="-42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dental</w:t>
            </w:r>
            <w:r w:rsidR="00BF4C56" w:rsidRPr="00084950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clinic</w:t>
            </w:r>
            <w:r w:rsidR="00BF4C56" w:rsidRPr="00084950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for</w:t>
            </w:r>
            <w:r w:rsidR="00BF4C56" w:rsidRPr="00084950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a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check-up?</w:t>
            </w:r>
          </w:p>
        </w:tc>
        <w:tc>
          <w:tcPr>
            <w:tcW w:w="3084" w:type="dxa"/>
            <w:gridSpan w:val="2"/>
          </w:tcPr>
          <w:p w14:paraId="1AA61C17" w14:textId="77777777" w:rsidR="00845478" w:rsidRPr="00084950" w:rsidRDefault="00BF4C56" w:rsidP="004A4F96">
            <w:pPr>
              <w:pStyle w:val="TableParagraph"/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Onc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a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ear</w:t>
            </w:r>
            <w:r w:rsidRPr="00084950">
              <w:rPr>
                <w:rFonts w:ascii="Palatino Linotype" w:hAnsi="Palatino Linotype"/>
                <w:spacing w:val="-1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r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mor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ften.</w:t>
            </w:r>
            <w:r w:rsidRPr="00084950">
              <w:rPr>
                <w:rFonts w:ascii="Palatino Linotype" w:hAnsi="Palatino Linotype"/>
                <w:spacing w:val="-1"/>
                <w:sz w:val="20"/>
                <w:szCs w:val="20"/>
              </w:rPr>
              <w:t xml:space="preserve"> </w:t>
            </w:r>
          </w:p>
        </w:tc>
        <w:tc>
          <w:tcPr>
            <w:tcW w:w="3085" w:type="dxa"/>
            <w:gridSpan w:val="2"/>
          </w:tcPr>
          <w:p w14:paraId="71905DBE" w14:textId="77777777" w:rsidR="00845478" w:rsidRPr="00084950" w:rsidRDefault="00BF4C56" w:rsidP="004A4F96">
            <w:pPr>
              <w:pStyle w:val="TableParagraph"/>
              <w:spacing w:line="276" w:lineRule="auto"/>
              <w:ind w:left="103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Onc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every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few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ears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r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when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ther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is</w:t>
            </w:r>
            <w:r w:rsidR="00F62353" w:rsidRPr="0008495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pain.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</w:p>
        </w:tc>
      </w:tr>
      <w:tr w:rsidR="00845478" w:rsidRPr="00084950" w14:paraId="3D9545F9" w14:textId="77777777" w:rsidTr="00F62353">
        <w:trPr>
          <w:trHeight w:val="834"/>
        </w:trPr>
        <w:tc>
          <w:tcPr>
            <w:tcW w:w="2554" w:type="dxa"/>
          </w:tcPr>
          <w:p w14:paraId="4135D2CD" w14:textId="724432FA" w:rsidR="00845478" w:rsidRPr="00084950" w:rsidRDefault="00084950" w:rsidP="004A4F96">
            <w:pPr>
              <w:pStyle w:val="TableParagraph"/>
              <w:spacing w:line="276" w:lineRule="auto"/>
              <w:ind w:left="465" w:right="275" w:hanging="36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.</w:t>
            </w:r>
            <w:r w:rsidR="00BF4C56" w:rsidRPr="00084950">
              <w:rPr>
                <w:rFonts w:ascii="Palatino Linotype" w:hAnsi="Palatino Linotype"/>
                <w:spacing w:val="1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What procedures do you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do</w:t>
            </w:r>
            <w:r w:rsidR="00BF4C56"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the</w:t>
            </w:r>
            <w:r w:rsidR="00BF4C56"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most?</w:t>
            </w:r>
          </w:p>
        </w:tc>
        <w:tc>
          <w:tcPr>
            <w:tcW w:w="2054" w:type="dxa"/>
          </w:tcPr>
          <w:p w14:paraId="48E4ECDF" w14:textId="77777777" w:rsidR="00845478" w:rsidRPr="00084950" w:rsidRDefault="00BF4C56" w:rsidP="004A4F96">
            <w:pPr>
              <w:pStyle w:val="TableParagraph"/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Scaling</w:t>
            </w:r>
            <w:r w:rsidRPr="00084950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</w:p>
        </w:tc>
        <w:tc>
          <w:tcPr>
            <w:tcW w:w="2060" w:type="dxa"/>
            <w:gridSpan w:val="2"/>
          </w:tcPr>
          <w:p w14:paraId="115FFE28" w14:textId="77777777" w:rsidR="00845478" w:rsidRPr="00084950" w:rsidRDefault="00BF4C56" w:rsidP="004A4F96">
            <w:pPr>
              <w:pStyle w:val="TableParagraph"/>
              <w:spacing w:line="276" w:lineRule="auto"/>
              <w:ind w:left="104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Restorations</w:t>
            </w:r>
          </w:p>
        </w:tc>
        <w:tc>
          <w:tcPr>
            <w:tcW w:w="2055" w:type="dxa"/>
          </w:tcPr>
          <w:p w14:paraId="2AA60186" w14:textId="77777777" w:rsidR="00845478" w:rsidRPr="00084950" w:rsidRDefault="00BF4C56" w:rsidP="004A4F96">
            <w:pPr>
              <w:pStyle w:val="TableParagraph"/>
              <w:spacing w:line="276" w:lineRule="auto"/>
              <w:ind w:left="103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Extraction</w:t>
            </w:r>
            <w:r w:rsidRPr="00084950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</w:p>
        </w:tc>
      </w:tr>
      <w:tr w:rsidR="00845478" w:rsidRPr="00084950" w14:paraId="2FE4F3CD" w14:textId="77777777" w:rsidTr="00F62353">
        <w:trPr>
          <w:trHeight w:val="824"/>
        </w:trPr>
        <w:tc>
          <w:tcPr>
            <w:tcW w:w="2554" w:type="dxa"/>
          </w:tcPr>
          <w:p w14:paraId="22AA488F" w14:textId="2311025E" w:rsidR="00845478" w:rsidRPr="00084950" w:rsidRDefault="00084950" w:rsidP="004A4F96">
            <w:pPr>
              <w:pStyle w:val="TableParagraph"/>
              <w:spacing w:line="276" w:lineRule="auto"/>
              <w:ind w:left="465" w:right="141" w:hanging="36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.</w:t>
            </w:r>
            <w:r w:rsidR="00BF4C56" w:rsidRPr="00084950">
              <w:rPr>
                <w:rFonts w:ascii="Palatino Linotype" w:hAnsi="Palatino Linotype"/>
                <w:spacing w:val="1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How often do you get your</w:t>
            </w:r>
            <w:r>
              <w:rPr>
                <w:rFonts w:ascii="Palatino Linotype" w:hAnsi="Palatino Linotype"/>
                <w:spacing w:val="-42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teeth</w:t>
            </w:r>
            <w:r w:rsidR="00BF4C56" w:rsidRPr="00084950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cleaned</w:t>
            </w:r>
            <w:r w:rsidR="00BF4C56"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by</w:t>
            </w:r>
            <w:r w:rsidR="00BF4C56"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a</w:t>
            </w:r>
            <w:r w:rsidR="00BF4C56"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="00BF4C56" w:rsidRPr="00084950">
              <w:rPr>
                <w:rFonts w:ascii="Palatino Linotype" w:hAnsi="Palatino Linotype"/>
                <w:sz w:val="20"/>
                <w:szCs w:val="20"/>
              </w:rPr>
              <w:t>dentist?</w:t>
            </w:r>
          </w:p>
        </w:tc>
        <w:tc>
          <w:tcPr>
            <w:tcW w:w="2054" w:type="dxa"/>
          </w:tcPr>
          <w:p w14:paraId="79AE6D63" w14:textId="77777777" w:rsidR="00845478" w:rsidRPr="00084950" w:rsidRDefault="00BF4C56" w:rsidP="004A4F96">
            <w:pPr>
              <w:pStyle w:val="TableParagraph"/>
              <w:spacing w:line="276" w:lineRule="auto"/>
              <w:ind w:left="105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Rare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or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never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2060" w:type="dxa"/>
            <w:gridSpan w:val="2"/>
          </w:tcPr>
          <w:p w14:paraId="33A76E32" w14:textId="77777777" w:rsidR="00845478" w:rsidRPr="00084950" w:rsidRDefault="00BF4C56" w:rsidP="004A4F96">
            <w:pPr>
              <w:pStyle w:val="TableParagraph"/>
              <w:spacing w:line="276" w:lineRule="auto"/>
              <w:ind w:left="104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Onc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in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a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ear</w:t>
            </w:r>
            <w:r w:rsidRPr="00084950">
              <w:rPr>
                <w:rFonts w:ascii="Palatino Linotype" w:hAnsi="Palatino Linotype"/>
                <w:spacing w:val="-1"/>
                <w:sz w:val="20"/>
                <w:szCs w:val="20"/>
              </w:rPr>
              <w:t xml:space="preserve"> </w:t>
            </w:r>
          </w:p>
        </w:tc>
        <w:tc>
          <w:tcPr>
            <w:tcW w:w="2055" w:type="dxa"/>
          </w:tcPr>
          <w:p w14:paraId="393B3820" w14:textId="77777777" w:rsidR="00845478" w:rsidRPr="00084950" w:rsidRDefault="00BF4C56" w:rsidP="004A4F96">
            <w:pPr>
              <w:pStyle w:val="TableParagraph"/>
              <w:spacing w:line="276" w:lineRule="auto"/>
              <w:ind w:left="103"/>
              <w:rPr>
                <w:rFonts w:ascii="Palatino Linotype" w:hAnsi="Palatino Linotype"/>
                <w:sz w:val="20"/>
                <w:szCs w:val="20"/>
              </w:rPr>
            </w:pPr>
            <w:r w:rsidRPr="00084950">
              <w:rPr>
                <w:rFonts w:ascii="Palatino Linotype" w:hAnsi="Palatino Linotype"/>
                <w:sz w:val="20"/>
                <w:szCs w:val="20"/>
              </w:rPr>
              <w:t>Twice</w:t>
            </w:r>
            <w:r w:rsidRPr="00084950">
              <w:rPr>
                <w:rFonts w:ascii="Palatino Linotype" w:hAnsi="Palatino Linotype"/>
                <w:spacing w:val="-3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in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a</w:t>
            </w:r>
            <w:r w:rsidRPr="00084950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084950">
              <w:rPr>
                <w:rFonts w:ascii="Palatino Linotype" w:hAnsi="Palatino Linotype"/>
                <w:sz w:val="20"/>
                <w:szCs w:val="20"/>
              </w:rPr>
              <w:t>year</w:t>
            </w:r>
            <w:r w:rsidRPr="00084950">
              <w:rPr>
                <w:rFonts w:ascii="Palatino Linotype" w:hAnsi="Palatino Linotype"/>
                <w:spacing w:val="-1"/>
                <w:sz w:val="20"/>
                <w:szCs w:val="20"/>
              </w:rPr>
              <w:t xml:space="preserve"> </w:t>
            </w:r>
          </w:p>
        </w:tc>
      </w:tr>
    </w:tbl>
    <w:p w14:paraId="7D69C095" w14:textId="77777777" w:rsidR="00845478" w:rsidRPr="00084950" w:rsidRDefault="00845478" w:rsidP="004A4F96">
      <w:pPr>
        <w:spacing w:line="276" w:lineRule="auto"/>
        <w:rPr>
          <w:rFonts w:ascii="Palatino Linotype" w:hAnsi="Palatino Linotype"/>
          <w:sz w:val="20"/>
          <w:szCs w:val="20"/>
        </w:rPr>
        <w:sectPr w:rsidR="00845478" w:rsidRPr="00084950">
          <w:headerReference w:type="default" r:id="rId8"/>
          <w:pgSz w:w="11900" w:h="16840"/>
          <w:pgMar w:top="1700" w:right="1320" w:bottom="280" w:left="1340" w:header="1452" w:footer="0" w:gutter="0"/>
          <w:cols w:space="720"/>
        </w:sectPr>
      </w:pPr>
    </w:p>
    <w:p w14:paraId="5D0E0E69" w14:textId="77777777" w:rsidR="00845478" w:rsidRPr="00084950" w:rsidRDefault="00845478" w:rsidP="004A4F96">
      <w:pPr>
        <w:spacing w:line="276" w:lineRule="auto"/>
        <w:rPr>
          <w:rFonts w:ascii="Palatino Linotype" w:hAnsi="Palatino Linotype"/>
          <w:sz w:val="20"/>
          <w:szCs w:val="20"/>
        </w:rPr>
        <w:sectPr w:rsidR="00845478" w:rsidRPr="00084950">
          <w:headerReference w:type="default" r:id="rId9"/>
          <w:pgSz w:w="11900" w:h="16840"/>
          <w:pgMar w:top="1700" w:right="1320" w:bottom="280" w:left="1340" w:header="1452" w:footer="0" w:gutter="0"/>
          <w:cols w:space="720"/>
        </w:sectPr>
      </w:pPr>
    </w:p>
    <w:p w14:paraId="7F4BBCC4" w14:textId="77777777" w:rsidR="00BF4C56" w:rsidRPr="00371012" w:rsidRDefault="00BF4C56" w:rsidP="004A4F96">
      <w:pPr>
        <w:spacing w:line="276" w:lineRule="auto"/>
        <w:rPr>
          <w:b/>
          <w:bCs/>
          <w:sz w:val="20"/>
          <w:szCs w:val="20"/>
        </w:rPr>
      </w:pPr>
    </w:p>
    <w:sectPr w:rsidR="00BF4C56" w:rsidRPr="00371012">
      <w:headerReference w:type="default" r:id="rId10"/>
      <w:pgSz w:w="11900" w:h="16840"/>
      <w:pgMar w:top="1700" w:right="1320" w:bottom="280" w:left="1340" w:header="145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0F634" w14:textId="77777777" w:rsidR="00270D91" w:rsidRDefault="00270D91">
      <w:r>
        <w:separator/>
      </w:r>
    </w:p>
  </w:endnote>
  <w:endnote w:type="continuationSeparator" w:id="0">
    <w:p w14:paraId="7AD15DC2" w14:textId="77777777" w:rsidR="00270D91" w:rsidRDefault="00270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CF79F" w14:textId="77777777" w:rsidR="00270D91" w:rsidRDefault="00270D91">
      <w:r>
        <w:separator/>
      </w:r>
    </w:p>
  </w:footnote>
  <w:footnote w:type="continuationSeparator" w:id="0">
    <w:p w14:paraId="2FD7EDE1" w14:textId="77777777" w:rsidR="00270D91" w:rsidRDefault="00270D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AF2CE" w14:textId="77777777" w:rsidR="00845478" w:rsidRDefault="00CB43F1">
    <w:pPr>
      <w:pStyle w:val="BodyText"/>
      <w:spacing w:line="14" w:lineRule="auto"/>
      <w:rPr>
        <w:sz w:val="20"/>
      </w:rPr>
    </w:pPr>
    <w:r>
      <w:rPr>
        <w:sz w:val="20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BC2F0" w14:textId="13CF2948" w:rsidR="00845478" w:rsidRDefault="00B51D01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E75B12F" wp14:editId="7D006928">
              <wp:simplePos x="0" y="0"/>
              <wp:positionH relativeFrom="page">
                <wp:posOffset>901700</wp:posOffset>
              </wp:positionH>
              <wp:positionV relativeFrom="page">
                <wp:posOffset>909320</wp:posOffset>
              </wp:positionV>
              <wp:extent cx="4704715" cy="194310"/>
              <wp:effectExtent l="0" t="0" r="0" b="0"/>
              <wp:wrapNone/>
              <wp:docPr id="1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70471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41B3189" w14:textId="77777777" w:rsidR="00845478" w:rsidRDefault="00BF4C56">
                          <w:pPr>
                            <w:spacing w:before="10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Questions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to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measure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ral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hygiene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tatus:</w:t>
                          </w:r>
                          <w:r w:rsidR="00C2740E" w:rsidRPr="00C2740E">
                            <w:t xml:space="preserve"> </w:t>
                          </w:r>
                          <w:r w:rsidR="00C2740E" w:rsidRPr="00C2740E">
                            <w:rPr>
                              <w:sz w:val="24"/>
                            </w:rPr>
                            <w:t>(Tick the appropriate answer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E75B12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71pt;margin-top:71.6pt;width:370.45pt;height:15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mDf6QEAALYDAAAOAAAAZHJzL2Uyb0RvYy54bWysU8Fu1DAQvSPxD5bvbDbtQmm02aq0KkIq&#10;BanlAyaOk1gkHjP2brJ8PWNnd2nhhrhYk/HM85s3L+uraejFTpM3aEuZL5ZSaKuwNrYt5benuzfv&#10;pfABbA09Wl3KvfbyavP61Xp0hT7DDvtak2AQ64vRlbILwRVZ5lWnB/ALdNryZYM0QOBParOaYGT0&#10;oc/Olst32YhUO0Klvefs7XwpNwm/abQKX5rG6yD6UjK3kE5KZxXPbLOGoiVwnVEHGvAPLAYwlh89&#10;Qd1CALEl8xfUYBShxyYsFA4ZNo1ROs3A0+TLP6Z57MDpNAuL491JJv//YNXD7isJU/PupLAw8Iqe&#10;9BTEB5zEeVRndL7gokfHZWHidKyMk3p3j+q7FxZvOrCtvibCsdNQM7s8dmbPWmccH0Gq8TPW/Axs&#10;AyagqaEhArIYgtF5S/vTZiIVxcnVxXJ1kb+VQvFdfrk6z9PqMiiO3Y58+KhxEDEoJfHmEzrs7n2I&#10;bKA4lsTHLN6Zvk/b7+2LBBfGTGIfCc/Uw1RNBzUqrPc8B+FsJjY/Bx3STylGNlIp/Y8tkJai/2RZ&#10;i+i6Y0DHoDoGYBW3ljJIMYc3YXbn1pFpO0ae1bZ4zXo1Jo0ShZ1ZHHiyOdKEByNH9z3/TlW/f7fN&#10;LwAAAP//AwBQSwMEFAAGAAgAAAAhAJylXvDfAAAACwEAAA8AAABkcnMvZG93bnJldi54bWxMj0FP&#10;wzAMhe9I/IfISNxYSodGV5pOE4ITEqIrB45p47XRGqc02Vb+Pd4Jbn720/P3is3sBnHCKVhPCu4X&#10;CQik1htLnYLP+vUuAxGiJqMHT6jgBwNsyuurQufGn6nC0y52gkMo5FpBH+OYSxnaHp0OCz8i8W3v&#10;J6cjy6mTZtJnDneDTJNkJZ22xB96PeJzj+1hd3QKtl9Uvdjv9+aj2le2rtcJva0OSt3ezNsnEBHn&#10;+GeGCz6jQ8lMjT+SCWJg/ZByl3gZlikIdmRZugbR8OZxmYEsC/m/Q/kLAAD//wMAUEsBAi0AFAAG&#10;AAgAAAAhALaDOJL+AAAA4QEAABMAAAAAAAAAAAAAAAAAAAAAAFtDb250ZW50X1R5cGVzXS54bWxQ&#10;SwECLQAUAAYACAAAACEAOP0h/9YAAACUAQAACwAAAAAAAAAAAAAAAAAvAQAAX3JlbHMvLnJlbHNQ&#10;SwECLQAUAAYACAAAACEARmZg3+kBAAC2AwAADgAAAAAAAAAAAAAAAAAuAgAAZHJzL2Uyb0RvYy54&#10;bWxQSwECLQAUAAYACAAAACEAnKVe8N8AAAALAQAADwAAAAAAAAAAAAAAAABDBAAAZHJzL2Rvd25y&#10;ZXYueG1sUEsFBgAAAAAEAAQA8wAAAE8FAAAAAA==&#10;" filled="f" stroked="f">
              <v:textbox inset="0,0,0,0">
                <w:txbxContent>
                  <w:p w14:paraId="741B3189" w14:textId="77777777" w:rsidR="00845478" w:rsidRDefault="00BF4C56">
                    <w:pPr>
                      <w:spacing w:before="10"/>
                      <w:ind w:left="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Questions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o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measure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ral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hygiene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tatus:</w:t>
                    </w:r>
                    <w:r w:rsidR="00C2740E" w:rsidRPr="00C2740E">
                      <w:t xml:space="preserve"> </w:t>
                    </w:r>
                    <w:r w:rsidR="00C2740E" w:rsidRPr="00C2740E">
                      <w:rPr>
                        <w:sz w:val="24"/>
                      </w:rPr>
                      <w:t>(Tick the appropriate answer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CE57A" w14:textId="77777777" w:rsidR="00845478" w:rsidRDefault="00CB43F1">
    <w:pPr>
      <w:pStyle w:val="BodyText"/>
      <w:spacing w:line="14" w:lineRule="auto"/>
      <w:rPr>
        <w:sz w:val="20"/>
      </w:rPr>
    </w:pPr>
    <w:r>
      <w:rPr>
        <w:sz w:val="20"/>
      </w:rPr>
      <w:t>P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ABE29" w14:textId="77777777" w:rsidR="00845478" w:rsidRPr="00C01E44" w:rsidRDefault="00845478" w:rsidP="00C01E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868F8"/>
    <w:multiLevelType w:val="hybridMultilevel"/>
    <w:tmpl w:val="69BCC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93A19"/>
    <w:multiLevelType w:val="hybridMultilevel"/>
    <w:tmpl w:val="DE3C250E"/>
    <w:lvl w:ilvl="0" w:tplc="92C8A080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219C1472"/>
    <w:multiLevelType w:val="hybridMultilevel"/>
    <w:tmpl w:val="90BAA98E"/>
    <w:lvl w:ilvl="0" w:tplc="A4DE6CE8">
      <w:start w:val="1"/>
      <w:numFmt w:val="decimal"/>
      <w:lvlText w:val="%1."/>
      <w:lvlJc w:val="left"/>
      <w:pPr>
        <w:ind w:left="720" w:hanging="360"/>
      </w:pPr>
      <w:rPr>
        <w:rFonts w:hint="default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A3361B"/>
    <w:multiLevelType w:val="hybridMultilevel"/>
    <w:tmpl w:val="011C1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1372DD"/>
    <w:multiLevelType w:val="hybridMultilevel"/>
    <w:tmpl w:val="399C7C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9422CB"/>
    <w:multiLevelType w:val="hybridMultilevel"/>
    <w:tmpl w:val="E6A2970A"/>
    <w:lvl w:ilvl="0" w:tplc="04090019">
      <w:start w:val="1"/>
      <w:numFmt w:val="lowerLetter"/>
      <w:lvlText w:val="%1."/>
      <w:lvlJc w:val="left"/>
      <w:pPr>
        <w:ind w:left="6840" w:hanging="360"/>
      </w:pPr>
    </w:lvl>
    <w:lvl w:ilvl="1" w:tplc="04090019">
      <w:start w:val="1"/>
      <w:numFmt w:val="lowerLetter"/>
      <w:lvlText w:val="%2."/>
      <w:lvlJc w:val="left"/>
      <w:pPr>
        <w:ind w:left="7560" w:hanging="360"/>
      </w:pPr>
    </w:lvl>
    <w:lvl w:ilvl="2" w:tplc="0409001B" w:tentative="1">
      <w:start w:val="1"/>
      <w:numFmt w:val="lowerRoman"/>
      <w:lvlText w:val="%3."/>
      <w:lvlJc w:val="right"/>
      <w:pPr>
        <w:ind w:left="8280" w:hanging="180"/>
      </w:pPr>
    </w:lvl>
    <w:lvl w:ilvl="3" w:tplc="0409000F" w:tentative="1">
      <w:start w:val="1"/>
      <w:numFmt w:val="decimal"/>
      <w:lvlText w:val="%4."/>
      <w:lvlJc w:val="left"/>
      <w:pPr>
        <w:ind w:left="9000" w:hanging="360"/>
      </w:pPr>
    </w:lvl>
    <w:lvl w:ilvl="4" w:tplc="04090019" w:tentative="1">
      <w:start w:val="1"/>
      <w:numFmt w:val="lowerLetter"/>
      <w:lvlText w:val="%5."/>
      <w:lvlJc w:val="left"/>
      <w:pPr>
        <w:ind w:left="9720" w:hanging="360"/>
      </w:pPr>
    </w:lvl>
    <w:lvl w:ilvl="5" w:tplc="0409001B" w:tentative="1">
      <w:start w:val="1"/>
      <w:numFmt w:val="lowerRoman"/>
      <w:lvlText w:val="%6."/>
      <w:lvlJc w:val="right"/>
      <w:pPr>
        <w:ind w:left="10440" w:hanging="180"/>
      </w:pPr>
    </w:lvl>
    <w:lvl w:ilvl="6" w:tplc="0409000F" w:tentative="1">
      <w:start w:val="1"/>
      <w:numFmt w:val="decimal"/>
      <w:lvlText w:val="%7."/>
      <w:lvlJc w:val="left"/>
      <w:pPr>
        <w:ind w:left="11160" w:hanging="360"/>
      </w:pPr>
    </w:lvl>
    <w:lvl w:ilvl="7" w:tplc="04090019" w:tentative="1">
      <w:start w:val="1"/>
      <w:numFmt w:val="lowerLetter"/>
      <w:lvlText w:val="%8."/>
      <w:lvlJc w:val="left"/>
      <w:pPr>
        <w:ind w:left="11880" w:hanging="360"/>
      </w:pPr>
    </w:lvl>
    <w:lvl w:ilvl="8" w:tplc="04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6" w15:restartNumberingAfterBreak="0">
    <w:nsid w:val="5C13181D"/>
    <w:multiLevelType w:val="hybridMultilevel"/>
    <w:tmpl w:val="CF2A2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A100B7"/>
    <w:multiLevelType w:val="hybridMultilevel"/>
    <w:tmpl w:val="CE38CDFA"/>
    <w:lvl w:ilvl="0" w:tplc="70284E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0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478"/>
    <w:rsid w:val="00084950"/>
    <w:rsid w:val="000D12AB"/>
    <w:rsid w:val="00133DE4"/>
    <w:rsid w:val="00134483"/>
    <w:rsid w:val="00143C18"/>
    <w:rsid w:val="00143D34"/>
    <w:rsid w:val="00270D91"/>
    <w:rsid w:val="0030703A"/>
    <w:rsid w:val="00371012"/>
    <w:rsid w:val="003870B5"/>
    <w:rsid w:val="003A3199"/>
    <w:rsid w:val="003F73C7"/>
    <w:rsid w:val="00414124"/>
    <w:rsid w:val="004849EC"/>
    <w:rsid w:val="004A4F96"/>
    <w:rsid w:val="0054130C"/>
    <w:rsid w:val="00607931"/>
    <w:rsid w:val="00690BBF"/>
    <w:rsid w:val="00697BAF"/>
    <w:rsid w:val="00842FC0"/>
    <w:rsid w:val="00845478"/>
    <w:rsid w:val="009328A9"/>
    <w:rsid w:val="00987C6A"/>
    <w:rsid w:val="00B51D01"/>
    <w:rsid w:val="00B804DB"/>
    <w:rsid w:val="00BF4C56"/>
    <w:rsid w:val="00C01E44"/>
    <w:rsid w:val="00C01E9F"/>
    <w:rsid w:val="00C2740E"/>
    <w:rsid w:val="00CB43F1"/>
    <w:rsid w:val="00CD0153"/>
    <w:rsid w:val="00CD7407"/>
    <w:rsid w:val="00E1205E"/>
    <w:rsid w:val="00E532B6"/>
    <w:rsid w:val="00E704F9"/>
    <w:rsid w:val="00E84613"/>
    <w:rsid w:val="00F62353"/>
    <w:rsid w:val="00FB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FF69C8"/>
  <w15:docId w15:val="{677D582B-383A-4B38-B88B-02720BA39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  <w:style w:type="paragraph" w:styleId="Header">
    <w:name w:val="header"/>
    <w:basedOn w:val="Normal"/>
    <w:link w:val="HeaderChar"/>
    <w:uiPriority w:val="99"/>
    <w:unhideWhenUsed/>
    <w:rsid w:val="00133D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DE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D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DE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ulie Toby Thomas</cp:lastModifiedBy>
  <cp:revision>2</cp:revision>
  <dcterms:created xsi:type="dcterms:W3CDTF">2024-11-22T21:55:00Z</dcterms:created>
  <dcterms:modified xsi:type="dcterms:W3CDTF">2024-11-22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083bb897467fcf17027acdb34af585aa02564053f6b096c18a57df909000c4</vt:lpwstr>
  </property>
</Properties>
</file>